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787A5" w14:textId="77AA1DF4" w:rsidR="008722FA" w:rsidRDefault="73865444">
      <w:r w:rsidRPr="4CC82173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t>S1 Supporting Information: The prevalence of codes</w:t>
      </w:r>
    </w:p>
    <w:p w14:paraId="0D16B50C" w14:textId="13B58448" w:rsidR="1EDC39ED" w:rsidRDefault="1EDC39ED" w:rsidP="4CC82173">
      <w:pPr>
        <w:rPr>
          <w:rFonts w:ascii="Times New Roman" w:eastAsia="Times New Roman" w:hAnsi="Times New Roman" w:cs="Times New Roman"/>
          <w:color w:val="000000" w:themeColor="text1"/>
        </w:rPr>
      </w:pPr>
      <w:r w:rsidRPr="4CC82173">
        <w:rPr>
          <w:rFonts w:ascii="Times New Roman" w:eastAsia="Times New Roman" w:hAnsi="Times New Roman" w:cs="Times New Roman"/>
          <w:color w:val="000000" w:themeColor="text1"/>
        </w:rPr>
        <w:t>The figures below show the rate of occurrence of each code relative to the number of text responses for each question</w:t>
      </w:r>
      <w:r w:rsidR="56C313DC" w:rsidRPr="4CC82173">
        <w:rPr>
          <w:rFonts w:ascii="Times New Roman" w:eastAsia="Times New Roman" w:hAnsi="Times New Roman" w:cs="Times New Roman"/>
          <w:color w:val="000000" w:themeColor="text1"/>
        </w:rPr>
        <w:t>:</w:t>
      </w:r>
      <w:r w:rsidRPr="4CC82173">
        <w:rPr>
          <w:rFonts w:ascii="Times New Roman" w:eastAsia="Times New Roman" w:hAnsi="Times New Roman" w:cs="Times New Roman"/>
          <w:color w:val="000000" w:themeColor="text1"/>
        </w:rPr>
        <w:t xml:space="preserve"> Feature (</w:t>
      </w:r>
      <w:r w:rsidR="47971C29" w:rsidRPr="4CC82173">
        <w:rPr>
          <w:rFonts w:ascii="Times New Roman" w:eastAsia="Times New Roman" w:hAnsi="Times New Roman" w:cs="Times New Roman"/>
          <w:color w:val="000000" w:themeColor="text1"/>
        </w:rPr>
        <w:t>Fig A</w:t>
      </w:r>
      <w:r w:rsidRPr="4CC82173">
        <w:rPr>
          <w:rFonts w:ascii="Times New Roman" w:eastAsia="Times New Roman" w:hAnsi="Times New Roman" w:cs="Times New Roman"/>
          <w:color w:val="000000" w:themeColor="text1"/>
        </w:rPr>
        <w:t>), Affect (</w:t>
      </w:r>
      <w:r w:rsidR="2A5B8F0A" w:rsidRPr="4CC82173">
        <w:rPr>
          <w:rFonts w:ascii="Times New Roman" w:eastAsia="Times New Roman" w:hAnsi="Times New Roman" w:cs="Times New Roman"/>
          <w:color w:val="000000" w:themeColor="text1"/>
        </w:rPr>
        <w:t>Fig B</w:t>
      </w:r>
      <w:r w:rsidRPr="4CC82173">
        <w:rPr>
          <w:rFonts w:ascii="Times New Roman" w:eastAsia="Times New Roman" w:hAnsi="Times New Roman" w:cs="Times New Roman"/>
          <w:color w:val="000000" w:themeColor="text1"/>
        </w:rPr>
        <w:t>), and Impact (</w:t>
      </w:r>
      <w:r w:rsidR="781B8647" w:rsidRPr="4CC82173">
        <w:rPr>
          <w:rFonts w:ascii="Times New Roman" w:eastAsia="Times New Roman" w:hAnsi="Times New Roman" w:cs="Times New Roman"/>
          <w:color w:val="000000" w:themeColor="text1"/>
        </w:rPr>
        <w:t>Fig C</w:t>
      </w:r>
      <w:r w:rsidRPr="4CC82173">
        <w:rPr>
          <w:rFonts w:ascii="Times New Roman" w:eastAsia="Times New Roman" w:hAnsi="Times New Roman" w:cs="Times New Roman"/>
          <w:color w:val="000000" w:themeColor="text1"/>
        </w:rPr>
        <w:t xml:space="preserve">). </w:t>
      </w:r>
    </w:p>
    <w:p w14:paraId="643FFB6E" w14:textId="3334B0AB" w:rsidR="4CC82173" w:rsidRDefault="4CC82173" w:rsidP="4CC82173">
      <w:pPr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6440834F" w14:textId="10E547EF" w:rsidR="5C01499A" w:rsidRDefault="6AC69B58" w:rsidP="79FACC2D">
      <w:pP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  <w:r w:rsidRPr="79FACC2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 xml:space="preserve">Fig </w:t>
      </w:r>
      <w:r w:rsidR="73865444" w:rsidRPr="79FACC2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>A</w:t>
      </w:r>
      <w:r w:rsidR="5CCD8FEB" w:rsidRPr="79FACC2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>.</w:t>
      </w:r>
      <w:r w:rsidR="73865444" w:rsidRPr="79FACC2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="288F2C36" w:rsidRPr="79FACC2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>The rate of occurrence of each cod</w:t>
      </w:r>
      <w:r w:rsidR="73865444" w:rsidRPr="79FACC2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>e</w:t>
      </w:r>
      <w:r w:rsidR="7C98D39A" w:rsidRPr="79FACC2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>: Feature</w:t>
      </w:r>
    </w:p>
    <w:p w14:paraId="1B9D435C" w14:textId="7C8B5C3D" w:rsidR="03BA7C97" w:rsidRDefault="00396DC1" w:rsidP="03BA7C97">
      <w:pP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32"/>
          <w:szCs w:val="32"/>
        </w:rPr>
        <w:drawing>
          <wp:inline distT="0" distB="0" distL="0" distR="0" wp14:anchorId="095E85A7" wp14:editId="109A2688">
            <wp:extent cx="6076143" cy="4902009"/>
            <wp:effectExtent l="0" t="0" r="0" b="635"/>
            <wp:docPr id="848787609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787609" name="Picture 1" descr="A graph of different colored ba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7537" cy="4927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9ADFC" w14:textId="64A05A85" w:rsidR="03BA7C97" w:rsidRDefault="03BA7C97" w:rsidP="79FACC2D">
      <w:pP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62834D8C" w14:textId="31381BF5" w:rsidR="79FACC2D" w:rsidRDefault="79FACC2D" w:rsidP="79FACC2D">
      <w:pP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2A770D39" w14:textId="77777777" w:rsidR="000D3935" w:rsidRDefault="000D3935" w:rsidP="4CC82173">
      <w:pP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0A1F958E" w14:textId="77777777" w:rsidR="00396DC1" w:rsidRDefault="00396DC1">
      <w:pP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br w:type="page"/>
      </w:r>
    </w:p>
    <w:p w14:paraId="2C1630E3" w14:textId="78B90DAC" w:rsidR="7541C99E" w:rsidRPr="00396DC1" w:rsidRDefault="7A5C7886" w:rsidP="4CC82173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4CC82173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 xml:space="preserve">Fig B. </w:t>
      </w:r>
      <w:r w:rsidR="7541C99E" w:rsidRPr="4CC82173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>The rate of occurrence of each code: Affect</w:t>
      </w:r>
    </w:p>
    <w:p w14:paraId="3579FA4D" w14:textId="6D71E65D" w:rsidR="4CC82173" w:rsidRDefault="006D00CD">
      <w:r>
        <w:rPr>
          <w:noProof/>
        </w:rPr>
        <w:drawing>
          <wp:inline distT="0" distB="0" distL="0" distR="0" wp14:anchorId="459F5CB8" wp14:editId="50032D11">
            <wp:extent cx="6188710" cy="5166360"/>
            <wp:effectExtent l="0" t="0" r="0" b="2540"/>
            <wp:docPr id="1191785835" name="Picture 1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785835" name="Picture 1" descr="A graph with different colo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16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DA3CD" w14:textId="5403FA6E" w:rsidR="00396DC1" w:rsidRDefault="00396DC1">
      <w:pP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br w:type="page"/>
      </w:r>
    </w:p>
    <w:p w14:paraId="395BFEA6" w14:textId="3C1D777F" w:rsidR="1547C006" w:rsidRDefault="1547C006" w:rsidP="4CC82173">
      <w:pP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  <w:r w:rsidRPr="4CC82173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>Fig C. The rate of occurrence of each code: Impact</w:t>
      </w:r>
    </w:p>
    <w:p w14:paraId="6E86705A" w14:textId="636E092C" w:rsidR="00396DC1" w:rsidRDefault="006D00CD" w:rsidP="4CC82173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0F62B840" wp14:editId="714A71F8">
            <wp:extent cx="5778500" cy="4533900"/>
            <wp:effectExtent l="0" t="0" r="0" b="0"/>
            <wp:docPr id="967084897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084897" name="Picture 2" descr="A graph of different colored ba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500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0AFE7" w14:textId="71B75765" w:rsidR="1547C006" w:rsidRDefault="1547C006" w:rsidP="4CC82173">
      <w:pP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</w:p>
    <w:sectPr w:rsidR="1547C006">
      <w:footerReference w:type="even" r:id="rId10"/>
      <w:footerReference w:type="default" r:id="rId11"/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00786" w14:textId="77777777" w:rsidR="004E26D7" w:rsidRDefault="004E26D7" w:rsidP="00396DC1">
      <w:pPr>
        <w:spacing w:after="0" w:line="240" w:lineRule="auto"/>
      </w:pPr>
      <w:r>
        <w:separator/>
      </w:r>
    </w:p>
  </w:endnote>
  <w:endnote w:type="continuationSeparator" w:id="0">
    <w:p w14:paraId="354DBB63" w14:textId="77777777" w:rsidR="004E26D7" w:rsidRDefault="004E26D7" w:rsidP="00396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32086461"/>
      <w:docPartObj>
        <w:docPartGallery w:val="Page Numbers (Bottom of Page)"/>
        <w:docPartUnique/>
      </w:docPartObj>
    </w:sdtPr>
    <w:sdtContent>
      <w:p w14:paraId="583E7D44" w14:textId="1082BD10" w:rsidR="00396DC1" w:rsidRDefault="00396DC1" w:rsidP="00B63EB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E0F33AE" w14:textId="77777777" w:rsidR="00396DC1" w:rsidRDefault="00396D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1300472"/>
      <w:docPartObj>
        <w:docPartGallery w:val="Page Numbers (Bottom of Page)"/>
        <w:docPartUnique/>
      </w:docPartObj>
    </w:sdtPr>
    <w:sdtContent>
      <w:p w14:paraId="0EBA17AA" w14:textId="71DB3D95" w:rsidR="00396DC1" w:rsidRDefault="00396DC1" w:rsidP="00B63EB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6CEC83" w14:textId="77777777" w:rsidR="00396DC1" w:rsidRDefault="00396D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C1B9F3" w14:textId="77777777" w:rsidR="004E26D7" w:rsidRDefault="004E26D7" w:rsidP="00396DC1">
      <w:pPr>
        <w:spacing w:after="0" w:line="240" w:lineRule="auto"/>
      </w:pPr>
      <w:r>
        <w:separator/>
      </w:r>
    </w:p>
  </w:footnote>
  <w:footnote w:type="continuationSeparator" w:id="0">
    <w:p w14:paraId="2DE11B0A" w14:textId="77777777" w:rsidR="004E26D7" w:rsidRDefault="004E26D7" w:rsidP="00396D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A939D"/>
    <w:multiLevelType w:val="hybridMultilevel"/>
    <w:tmpl w:val="1B921A04"/>
    <w:lvl w:ilvl="0" w:tplc="63E4ACD0">
      <w:start w:val="1"/>
      <w:numFmt w:val="decimal"/>
      <w:lvlText w:val="%1."/>
      <w:lvlJc w:val="left"/>
      <w:pPr>
        <w:ind w:left="720" w:hanging="360"/>
      </w:pPr>
    </w:lvl>
    <w:lvl w:ilvl="1" w:tplc="26D894A0">
      <w:start w:val="1"/>
      <w:numFmt w:val="lowerLetter"/>
      <w:lvlText w:val="%2."/>
      <w:lvlJc w:val="left"/>
      <w:pPr>
        <w:ind w:left="1440" w:hanging="360"/>
      </w:pPr>
    </w:lvl>
    <w:lvl w:ilvl="2" w:tplc="349001EC">
      <w:start w:val="1"/>
      <w:numFmt w:val="lowerRoman"/>
      <w:lvlText w:val="%3."/>
      <w:lvlJc w:val="right"/>
      <w:pPr>
        <w:ind w:left="2160" w:hanging="180"/>
      </w:pPr>
    </w:lvl>
    <w:lvl w:ilvl="3" w:tplc="23B06E06">
      <w:start w:val="1"/>
      <w:numFmt w:val="decimal"/>
      <w:lvlText w:val="%4."/>
      <w:lvlJc w:val="left"/>
      <w:pPr>
        <w:ind w:left="2880" w:hanging="360"/>
      </w:pPr>
    </w:lvl>
    <w:lvl w:ilvl="4" w:tplc="41A47EDA">
      <w:start w:val="1"/>
      <w:numFmt w:val="lowerLetter"/>
      <w:lvlText w:val="%5."/>
      <w:lvlJc w:val="left"/>
      <w:pPr>
        <w:ind w:left="3600" w:hanging="360"/>
      </w:pPr>
    </w:lvl>
    <w:lvl w:ilvl="5" w:tplc="128E0F04">
      <w:start w:val="1"/>
      <w:numFmt w:val="lowerRoman"/>
      <w:lvlText w:val="%6."/>
      <w:lvlJc w:val="right"/>
      <w:pPr>
        <w:ind w:left="4320" w:hanging="180"/>
      </w:pPr>
    </w:lvl>
    <w:lvl w:ilvl="6" w:tplc="698C8610">
      <w:start w:val="1"/>
      <w:numFmt w:val="decimal"/>
      <w:lvlText w:val="%7."/>
      <w:lvlJc w:val="left"/>
      <w:pPr>
        <w:ind w:left="5040" w:hanging="360"/>
      </w:pPr>
    </w:lvl>
    <w:lvl w:ilvl="7" w:tplc="9D625AA4">
      <w:start w:val="1"/>
      <w:numFmt w:val="lowerLetter"/>
      <w:lvlText w:val="%8."/>
      <w:lvlJc w:val="left"/>
      <w:pPr>
        <w:ind w:left="5760" w:hanging="360"/>
      </w:pPr>
    </w:lvl>
    <w:lvl w:ilvl="8" w:tplc="9A6C9FD4">
      <w:start w:val="1"/>
      <w:numFmt w:val="lowerRoman"/>
      <w:lvlText w:val="%9."/>
      <w:lvlJc w:val="right"/>
      <w:pPr>
        <w:ind w:left="6480" w:hanging="180"/>
      </w:pPr>
    </w:lvl>
  </w:abstractNum>
  <w:num w:numId="1" w16cid:durableId="339087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BCE971"/>
    <w:rsid w:val="000D3935"/>
    <w:rsid w:val="00144C35"/>
    <w:rsid w:val="00396DC1"/>
    <w:rsid w:val="004E26D7"/>
    <w:rsid w:val="005B1056"/>
    <w:rsid w:val="006D00CD"/>
    <w:rsid w:val="008722FA"/>
    <w:rsid w:val="008B5A91"/>
    <w:rsid w:val="00B7550D"/>
    <w:rsid w:val="03BA7C97"/>
    <w:rsid w:val="05D94A80"/>
    <w:rsid w:val="0878FA43"/>
    <w:rsid w:val="10E7BA60"/>
    <w:rsid w:val="1547C006"/>
    <w:rsid w:val="1A91B6CC"/>
    <w:rsid w:val="1D7DFA08"/>
    <w:rsid w:val="1E094ECC"/>
    <w:rsid w:val="1EDC39ED"/>
    <w:rsid w:val="22F8674E"/>
    <w:rsid w:val="256E6BAF"/>
    <w:rsid w:val="27848EDB"/>
    <w:rsid w:val="288F2C36"/>
    <w:rsid w:val="2A5B8F0A"/>
    <w:rsid w:val="2B564344"/>
    <w:rsid w:val="2B8771E4"/>
    <w:rsid w:val="35AF2B44"/>
    <w:rsid w:val="382066D3"/>
    <w:rsid w:val="3A6D7BC0"/>
    <w:rsid w:val="3BB4A3A3"/>
    <w:rsid w:val="3E58F019"/>
    <w:rsid w:val="44FB0832"/>
    <w:rsid w:val="47971C29"/>
    <w:rsid w:val="4CC82173"/>
    <w:rsid w:val="4DF6C54E"/>
    <w:rsid w:val="50FF1081"/>
    <w:rsid w:val="56C313DC"/>
    <w:rsid w:val="5C01499A"/>
    <w:rsid w:val="5CCD8FEB"/>
    <w:rsid w:val="6911C277"/>
    <w:rsid w:val="6AC69B58"/>
    <w:rsid w:val="6E6E2C39"/>
    <w:rsid w:val="71BCE971"/>
    <w:rsid w:val="73865444"/>
    <w:rsid w:val="7541C99E"/>
    <w:rsid w:val="76164A42"/>
    <w:rsid w:val="781B8647"/>
    <w:rsid w:val="79FACC2D"/>
    <w:rsid w:val="7A5C7886"/>
    <w:rsid w:val="7C98D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CE971"/>
  <w15:chartTrackingRefBased/>
  <w15:docId w15:val="{96C13CD9-9B67-481E-BAEC-C9DDC22B8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4CC8217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96D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DC1"/>
  </w:style>
  <w:style w:type="character" w:styleId="PageNumber">
    <w:name w:val="page number"/>
    <w:basedOn w:val="DefaultParagraphFont"/>
    <w:uiPriority w:val="99"/>
    <w:semiHidden/>
    <w:unhideWhenUsed/>
    <w:rsid w:val="00396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o Arthurs</dc:creator>
  <cp:keywords/>
  <dc:description/>
  <cp:lastModifiedBy>Yuko Arthurs</cp:lastModifiedBy>
  <cp:revision>8</cp:revision>
  <dcterms:created xsi:type="dcterms:W3CDTF">2025-07-15T09:12:00Z</dcterms:created>
  <dcterms:modified xsi:type="dcterms:W3CDTF">2025-10-26T11:12:00Z</dcterms:modified>
</cp:coreProperties>
</file>